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974" w:rsidRPr="008E602E" w:rsidRDefault="00500E9D">
      <w:pPr>
        <w:rPr>
          <w:rFonts w:ascii="Times New Roman" w:hAnsi="Times New Roman" w:cs="Times New Roman"/>
          <w:b/>
        </w:rPr>
      </w:pPr>
      <w:r w:rsidRPr="008E602E">
        <w:rPr>
          <w:rFonts w:ascii="Times New Roman" w:hAnsi="Times New Roman" w:cs="Times New Roman"/>
          <w:b/>
        </w:rPr>
        <w:t>Table</w:t>
      </w:r>
      <w:r w:rsidR="008E602E" w:rsidRPr="008E602E">
        <w:rPr>
          <w:rFonts w:ascii="Times New Roman" w:hAnsi="Times New Roman" w:cs="Times New Roman"/>
          <w:b/>
        </w:rPr>
        <w:t xml:space="preserve"> </w:t>
      </w:r>
      <w:r w:rsidRPr="008E602E">
        <w:rPr>
          <w:rFonts w:ascii="Times New Roman" w:hAnsi="Times New Roman" w:cs="Times New Roman"/>
          <w:b/>
        </w:rPr>
        <w:t>1</w:t>
      </w:r>
      <w:r w:rsidR="008E602E" w:rsidRPr="008E602E">
        <w:rPr>
          <w:rFonts w:ascii="Times New Roman" w:hAnsi="Times New Roman" w:cs="Times New Roman"/>
          <w:b/>
        </w:rPr>
        <w:t>. Comparison of clinical and laboratory parameters among Healthy, T2D, and T2D with Dyslipidemia groups.</w:t>
      </w:r>
    </w:p>
    <w:p w:rsidR="00500E9D" w:rsidRPr="008E602E" w:rsidRDefault="00500E9D">
      <w:pPr>
        <w:rPr>
          <w:rFonts w:ascii="Times New Roman" w:hAnsi="Times New Roman" w:cs="Times New Roman"/>
        </w:rPr>
      </w:pPr>
    </w:p>
    <w:tbl>
      <w:tblPr>
        <w:tblW w:w="835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418"/>
        <w:gridCol w:w="1701"/>
        <w:gridCol w:w="1701"/>
        <w:gridCol w:w="1701"/>
      </w:tblGrid>
      <w:tr w:rsidR="00500E9D" w:rsidRPr="008E602E" w:rsidTr="00910820">
        <w:trPr>
          <w:trHeight w:val="1258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00E9D" w:rsidRPr="008E602E" w:rsidRDefault="00500E9D" w:rsidP="00910820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E602E">
              <w:rPr>
                <w:rFonts w:ascii="Times New Roman" w:hAnsi="Times New Roman" w:cs="Times New Roman"/>
                <w:sz w:val="20"/>
              </w:rPr>
              <w:t xml:space="preserve">Healthy VS </w:t>
            </w:r>
          </w:p>
          <w:p w:rsidR="00500E9D" w:rsidRPr="008E602E" w:rsidRDefault="00500E9D" w:rsidP="00910820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E602E">
              <w:rPr>
                <w:rFonts w:ascii="Times New Roman" w:hAnsi="Times New Roman" w:cs="Times New Roman"/>
                <w:sz w:val="20"/>
              </w:rPr>
              <w:t>T2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00E9D" w:rsidRPr="008E602E" w:rsidRDefault="00500E9D" w:rsidP="00910820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E602E">
              <w:rPr>
                <w:rFonts w:ascii="Times New Roman" w:hAnsi="Times New Roman" w:cs="Times New Roman"/>
                <w:sz w:val="20"/>
              </w:rPr>
              <w:t>Healthy VS T2D&amp;Dyslipidem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00E9D" w:rsidRPr="008E602E" w:rsidRDefault="00500E9D" w:rsidP="00910820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E602E">
              <w:rPr>
                <w:rFonts w:ascii="Times New Roman" w:hAnsi="Times New Roman" w:cs="Times New Roman"/>
                <w:sz w:val="20"/>
              </w:rPr>
              <w:t>T2D VS T2D&amp;Dyslipidem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00E9D" w:rsidRPr="008E602E" w:rsidRDefault="00500E9D" w:rsidP="00910820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E602E">
              <w:rPr>
                <w:rFonts w:ascii="Times New Roman" w:hAnsi="Times New Roman" w:cs="Times New Roman"/>
                <w:sz w:val="20"/>
              </w:rPr>
              <w:t>Healthy VS T2D VS T2D&amp;Dyslipidemia</w:t>
            </w:r>
          </w:p>
        </w:tc>
      </w:tr>
      <w:tr w:rsidR="00500E9D" w:rsidRPr="008E602E" w:rsidTr="00910820">
        <w:trPr>
          <w:trHeight w:val="313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359 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848 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847 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433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912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966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93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796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692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853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47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26 </w:t>
            </w:r>
          </w:p>
        </w:tc>
      </w:tr>
      <w:tr w:rsidR="00500E9D" w:rsidRPr="008E602E" w:rsidTr="00910820">
        <w:trPr>
          <w:trHeight w:val="308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302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HDLC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44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LDLC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372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ApoB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157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hsCR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468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Serum</w:t>
            </w:r>
            <w:r w:rsidR="008E602E">
              <w:rPr>
                <w:rFonts w:ascii="Times New Roman" w:hAnsi="Times New Roman" w:cs="Times New Roman"/>
              </w:rPr>
              <w:t xml:space="preserve"> </w:t>
            </w:r>
            <w:r w:rsidRPr="008E602E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878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Serum</w:t>
            </w:r>
            <w:r w:rsidR="008E602E">
              <w:rPr>
                <w:rFonts w:ascii="Times New Roman" w:hAnsi="Times New Roman" w:cs="Times New Roman"/>
              </w:rPr>
              <w:t xml:space="preserve"> </w:t>
            </w:r>
            <w:r w:rsidRPr="008E602E">
              <w:rPr>
                <w:rFonts w:ascii="Times New Roman" w:hAnsi="Times New Roman" w:cs="Times New Roman"/>
              </w:rPr>
              <w:t>uric</w:t>
            </w:r>
            <w:r w:rsidR="008E602E">
              <w:rPr>
                <w:rFonts w:ascii="Times New Roman" w:hAnsi="Times New Roman" w:cs="Times New Roman"/>
              </w:rPr>
              <w:t xml:space="preserve"> </w:t>
            </w:r>
            <w:r w:rsidRPr="008E602E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342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61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365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697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753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Serum</w:t>
            </w:r>
            <w:r w:rsidR="008E602E">
              <w:rPr>
                <w:rFonts w:ascii="Times New Roman" w:hAnsi="Times New Roman" w:cs="Times New Roman"/>
              </w:rPr>
              <w:t xml:space="preserve"> </w:t>
            </w:r>
            <w:r w:rsidRPr="008E602E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67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189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613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183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257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89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55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197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PCSK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302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500E9D" w:rsidRPr="008E602E" w:rsidTr="00910820">
        <w:trPr>
          <w:trHeight w:val="28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>Duration of disea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0.642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0E9D" w:rsidRPr="008E602E" w:rsidRDefault="00500E9D" w:rsidP="00910820">
            <w:pPr>
              <w:rPr>
                <w:rFonts w:ascii="Times New Roman" w:hAnsi="Times New Roman" w:cs="Times New Roman"/>
              </w:rPr>
            </w:pPr>
            <w:r w:rsidRPr="008E602E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500E9D" w:rsidRPr="008E602E" w:rsidRDefault="008E602E">
      <w:pPr>
        <w:rPr>
          <w:rFonts w:ascii="Times New Roman" w:hAnsi="Times New Roman" w:cs="Times New Roman"/>
        </w:rPr>
      </w:pPr>
      <w:r w:rsidRPr="008E602E">
        <w:rPr>
          <w:rFonts w:ascii="Times New Roman" w:hAnsi="Times New Roman" w:cs="Times New Roman"/>
        </w:rPr>
        <w:t xml:space="preserve">BMI, Body Mass Index; TG, Triglycerides; TC, Total Cholesterol; FBG, Fibrinogen; ALT, Alanine Aminotransferase; AST, Aspartate Transaminase; PCSK9, Proprotein Convertase Subtilisin/Kexin Type 9. P-values were calculated using ANOVA, Kruskal-Wallis, chi-square, t-test, or Mann-Whitney U test, as appropriate. </w:t>
      </w:r>
      <w:bookmarkStart w:id="0" w:name="_GoBack"/>
      <w:bookmarkEnd w:id="0"/>
    </w:p>
    <w:sectPr w:rsidR="00500E9D" w:rsidRPr="008E6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4E5E" w:rsidRDefault="00AF4E5E" w:rsidP="00500E9D">
      <w:r>
        <w:separator/>
      </w:r>
    </w:p>
  </w:endnote>
  <w:endnote w:type="continuationSeparator" w:id="0">
    <w:p w:rsidR="00AF4E5E" w:rsidRDefault="00AF4E5E" w:rsidP="00500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4E5E" w:rsidRDefault="00AF4E5E" w:rsidP="00500E9D">
      <w:r>
        <w:separator/>
      </w:r>
    </w:p>
  </w:footnote>
  <w:footnote w:type="continuationSeparator" w:id="0">
    <w:p w:rsidR="00AF4E5E" w:rsidRDefault="00AF4E5E" w:rsidP="00500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BF8"/>
    <w:rsid w:val="00500E9D"/>
    <w:rsid w:val="008E602E"/>
    <w:rsid w:val="00A55974"/>
    <w:rsid w:val="00AF4E5E"/>
    <w:rsid w:val="00D72BF8"/>
    <w:rsid w:val="00F1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AC9AB"/>
  <w15:chartTrackingRefBased/>
  <w15:docId w15:val="{71F0A7B9-EAA5-412B-9533-EA4AEB600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E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75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Wu</dc:creator>
  <cp:keywords/>
  <dc:description/>
  <cp:lastModifiedBy>管晨</cp:lastModifiedBy>
  <cp:revision>3</cp:revision>
  <dcterms:created xsi:type="dcterms:W3CDTF">2024-09-10T04:53:00Z</dcterms:created>
  <dcterms:modified xsi:type="dcterms:W3CDTF">2024-09-10T05:16:00Z</dcterms:modified>
</cp:coreProperties>
</file>